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7" w:rsidRPr="00A65EB3" w:rsidRDefault="001B571A" w:rsidP="00945F77">
      <w:pPr>
        <w:rPr>
          <w:rFonts w:asciiTheme="minorHAnsi" w:hAnsiTheme="minorHAnsi"/>
          <w:b/>
        </w:rPr>
      </w:pPr>
      <w:r>
        <w:rPr>
          <w:b/>
        </w:rPr>
        <w:t>Additional file 5:</w:t>
      </w:r>
      <w:r w:rsidR="00945F77" w:rsidRPr="00836751">
        <w:rPr>
          <w:b/>
        </w:rPr>
        <w:t xml:space="preserve"> </w:t>
      </w:r>
      <w:r w:rsidR="00945F77" w:rsidRPr="00836751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bookmarkStart w:id="0" w:name="_GoBack"/>
      <w:bookmarkEnd w:id="0"/>
      <w:r w:rsidR="00945F77">
        <w:rPr>
          <w:b/>
          <w:color w:val="000000" w:themeColor="text1"/>
        </w:rPr>
        <w:t>3</w:t>
      </w:r>
      <w:r w:rsidR="00945F77" w:rsidRPr="00836751">
        <w:t xml:space="preserve">. Quality assessment criteria. </w:t>
      </w:r>
    </w:p>
    <w:p w:rsidR="00945F77" w:rsidRPr="00001597" w:rsidRDefault="00945F77" w:rsidP="00945F77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1170"/>
      </w:tblGrid>
      <w:tr w:rsidR="00945F77" w:rsidRPr="00001597" w:rsidTr="00F9075B">
        <w:tc>
          <w:tcPr>
            <w:tcW w:w="6655" w:type="dxa"/>
            <w:tcBorders>
              <w:right w:val="nil"/>
            </w:tcBorders>
            <w:shd w:val="clear" w:color="auto" w:fill="E7E6E6" w:themeFill="background2"/>
          </w:tcPr>
          <w:p w:rsidR="00945F77" w:rsidRPr="00001597" w:rsidRDefault="00945F77" w:rsidP="00F907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E7E6E6" w:themeFill="background2"/>
          </w:tcPr>
          <w:p w:rsidR="00945F77" w:rsidRPr="00001597" w:rsidRDefault="00945F77" w:rsidP="00F9075B">
            <w:pPr>
              <w:rPr>
                <w:b/>
                <w:sz w:val="20"/>
                <w:szCs w:val="20"/>
              </w:rPr>
            </w:pPr>
            <w:r w:rsidRPr="00001597">
              <w:rPr>
                <w:b/>
                <w:sz w:val="20"/>
                <w:szCs w:val="20"/>
              </w:rPr>
              <w:t>Points</w:t>
            </w:r>
          </w:p>
        </w:tc>
      </w:tr>
      <w:tr w:rsidR="00945F77" w:rsidRPr="0055713C" w:rsidTr="00F9075B">
        <w:tc>
          <w:tcPr>
            <w:tcW w:w="6655" w:type="dxa"/>
            <w:tcBorders>
              <w:right w:val="nil"/>
            </w:tcBorders>
          </w:tcPr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the research questio</w:t>
            </w:r>
            <w:r>
              <w:rPr>
                <w:color w:val="000000" w:themeColor="text1"/>
                <w:sz w:val="20"/>
                <w:szCs w:val="20"/>
              </w:rPr>
              <w:t>n or objective clearly stated?</w:t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 xml:space="preserve">Was the study population </w:t>
            </w:r>
            <w:r>
              <w:rPr>
                <w:color w:val="000000" w:themeColor="text1"/>
                <w:sz w:val="20"/>
                <w:szCs w:val="20"/>
              </w:rPr>
              <w:t>clearly specified and defined?</w:t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ere there pre-specified inclusi</w:t>
            </w:r>
            <w:r>
              <w:rPr>
                <w:color w:val="000000" w:themeColor="text1"/>
                <w:sz w:val="20"/>
                <w:szCs w:val="20"/>
              </w:rPr>
              <w:t xml:space="preserve">on and/or exclusion criteria? </w:t>
            </w:r>
            <w:r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the exposure clearly defined and valid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the outcome clearly defined and valid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a bio</w:t>
            </w:r>
            <w:r>
              <w:rPr>
                <w:color w:val="000000" w:themeColor="text1"/>
                <w:sz w:val="20"/>
                <w:szCs w:val="20"/>
              </w:rPr>
              <w:t>marker used to assess exposure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Did the study examin</w:t>
            </w:r>
            <w:r>
              <w:rPr>
                <w:color w:val="000000" w:themeColor="text1"/>
                <w:sz w:val="20"/>
                <w:szCs w:val="20"/>
              </w:rPr>
              <w:t>e different levels of exposure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the exposure ass</w:t>
            </w:r>
            <w:r>
              <w:rPr>
                <w:color w:val="000000" w:themeColor="text1"/>
                <w:sz w:val="20"/>
                <w:szCs w:val="20"/>
              </w:rPr>
              <w:t>essed more than once over time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as the outcome ass</w:t>
            </w:r>
            <w:r>
              <w:rPr>
                <w:color w:val="000000" w:themeColor="text1"/>
                <w:sz w:val="20"/>
                <w:szCs w:val="20"/>
              </w:rPr>
              <w:t>essed more than once over time?</w:t>
            </w:r>
            <w:r w:rsidRPr="003D351E"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ere outcome assessors blinded to the exposure</w:t>
            </w:r>
            <w:r>
              <w:rPr>
                <w:color w:val="000000" w:themeColor="text1"/>
                <w:sz w:val="20"/>
                <w:szCs w:val="20"/>
              </w:rPr>
              <w:t xml:space="preserve"> status?</w:t>
            </w:r>
            <w:r>
              <w:rPr>
                <w:color w:val="000000" w:themeColor="text1"/>
                <w:sz w:val="20"/>
                <w:szCs w:val="20"/>
              </w:rPr>
              <w:tab/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>Were potential confounders measured a</w:t>
            </w:r>
            <w:r>
              <w:rPr>
                <w:color w:val="000000" w:themeColor="text1"/>
                <w:sz w:val="20"/>
                <w:szCs w:val="20"/>
              </w:rPr>
              <w:t xml:space="preserve">nd </w:t>
            </w:r>
            <w:r w:rsidRPr="004166D3">
              <w:rPr>
                <w:color w:val="000000" w:themeColor="text1"/>
                <w:sz w:val="20"/>
                <w:szCs w:val="20"/>
              </w:rPr>
              <w:t>statistically adjusted for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  <w:p w:rsidR="00945F77" w:rsidRPr="003D351E" w:rsidRDefault="00945F77" w:rsidP="00F9075B">
            <w:pPr>
              <w:pStyle w:val="ListParagraph"/>
              <w:numPr>
                <w:ilvl w:val="0"/>
                <w:numId w:val="33"/>
              </w:numPr>
              <w:ind w:left="333" w:hanging="333"/>
              <w:rPr>
                <w:color w:val="000000" w:themeColor="text1"/>
                <w:sz w:val="20"/>
                <w:szCs w:val="20"/>
              </w:rPr>
            </w:pPr>
            <w:r w:rsidRPr="003D351E">
              <w:rPr>
                <w:color w:val="000000" w:themeColor="text1"/>
                <w:sz w:val="20"/>
                <w:szCs w:val="20"/>
              </w:rPr>
              <w:t xml:space="preserve">For case-control studies, were controls selected from the same or similar </w:t>
            </w:r>
          </w:p>
          <w:p w:rsidR="00945F77" w:rsidRPr="003D351E" w:rsidRDefault="00945F77" w:rsidP="00F9075B">
            <w:pPr>
              <w:pStyle w:val="ListParagraph"/>
              <w:ind w:left="333" w:hanging="333"/>
              <w:rPr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Pr="003D351E">
              <w:rPr>
                <w:color w:val="000000" w:themeColor="text1"/>
                <w:sz w:val="20"/>
                <w:szCs w:val="20"/>
              </w:rPr>
              <w:t>population that gave rise to the cases, and in the same timeframe?</w:t>
            </w:r>
          </w:p>
          <w:p w:rsidR="00945F77" w:rsidRPr="00001597" w:rsidRDefault="00945F77" w:rsidP="00F9075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945F77" w:rsidRPr="0018458A" w:rsidRDefault="00945F77" w:rsidP="00F9075B">
            <w:pPr>
              <w:rPr>
                <w:sz w:val="20"/>
                <w:szCs w:val="20"/>
              </w:rPr>
            </w:pPr>
            <w:r w:rsidRPr="0018458A">
              <w:rPr>
                <w:sz w:val="20"/>
                <w:szCs w:val="20"/>
              </w:rPr>
              <w:t>3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2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1 point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3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3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3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2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2 points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1 points</w:t>
            </w:r>
          </w:p>
          <w:p w:rsidR="00945F77" w:rsidRPr="0018458A" w:rsidRDefault="00945F77" w:rsidP="00F9075B">
            <w:pPr>
              <w:rPr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1 point</w:t>
            </w:r>
            <w:r w:rsidRPr="0018458A">
              <w:rPr>
                <w:sz w:val="20"/>
                <w:szCs w:val="20"/>
              </w:rPr>
              <w:t> </w:t>
            </w:r>
          </w:p>
          <w:p w:rsidR="00945F77" w:rsidRPr="0018458A" w:rsidRDefault="00945F77" w:rsidP="00F9075B">
            <w:pPr>
              <w:rPr>
                <w:bCs/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3 points</w:t>
            </w:r>
          </w:p>
          <w:p w:rsidR="00945F77" w:rsidRPr="0018458A" w:rsidRDefault="00945F77" w:rsidP="00F9075B">
            <w:pPr>
              <w:rPr>
                <w:sz w:val="20"/>
                <w:szCs w:val="20"/>
              </w:rPr>
            </w:pPr>
            <w:r w:rsidRPr="0018458A">
              <w:rPr>
                <w:bCs/>
                <w:sz w:val="20"/>
                <w:szCs w:val="20"/>
              </w:rPr>
              <w:t>2 points</w:t>
            </w:r>
          </w:p>
        </w:tc>
      </w:tr>
    </w:tbl>
    <w:p w:rsidR="00945F77" w:rsidRPr="0018458A" w:rsidRDefault="00945F77" w:rsidP="00945F77">
      <w:pPr>
        <w:rPr>
          <w:rFonts w:asciiTheme="minorHAnsi" w:hAnsiTheme="minorHAnsi"/>
        </w:rPr>
      </w:pPr>
    </w:p>
    <w:p w:rsidR="00945F77" w:rsidRPr="0018458A" w:rsidRDefault="00945F77" w:rsidP="00945F77">
      <w:pPr>
        <w:ind w:left="720" w:hanging="360"/>
        <w:rPr>
          <w:rFonts w:asciiTheme="minorHAnsi" w:hAnsiTheme="minorHAnsi"/>
        </w:rPr>
      </w:pPr>
    </w:p>
    <w:p w:rsidR="0027134F" w:rsidRDefault="00B54BA9" w:rsidP="00945F77">
      <w:r>
        <w:rPr>
          <w:b/>
          <w:color w:val="000000" w:themeColor="text1"/>
        </w:rPr>
        <w:t xml:space="preserve"> </w:t>
      </w:r>
    </w:p>
    <w:sectPr w:rsidR="00271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3E1DB9"/>
    <w:multiLevelType w:val="hybridMultilevel"/>
    <w:tmpl w:val="FAD2E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F7AB9"/>
    <w:multiLevelType w:val="multilevel"/>
    <w:tmpl w:val="DA187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2411D0"/>
    <w:multiLevelType w:val="multilevel"/>
    <w:tmpl w:val="1C0AECA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>
    <w:nsid w:val="141C18DE"/>
    <w:multiLevelType w:val="multilevel"/>
    <w:tmpl w:val="8AFC876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5">
    <w:nsid w:val="157848A8"/>
    <w:multiLevelType w:val="multilevel"/>
    <w:tmpl w:val="48CAD73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6">
    <w:nsid w:val="17457587"/>
    <w:multiLevelType w:val="hybridMultilevel"/>
    <w:tmpl w:val="FF6EAA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EF5B5B"/>
    <w:multiLevelType w:val="hybridMultilevel"/>
    <w:tmpl w:val="FCACF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792C25"/>
    <w:multiLevelType w:val="multilevel"/>
    <w:tmpl w:val="75167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1771AC9"/>
    <w:multiLevelType w:val="multilevel"/>
    <w:tmpl w:val="B02AEF0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0">
    <w:nsid w:val="246568C2"/>
    <w:multiLevelType w:val="multilevel"/>
    <w:tmpl w:val="64080FA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1">
    <w:nsid w:val="29B841AD"/>
    <w:multiLevelType w:val="hybridMultilevel"/>
    <w:tmpl w:val="74205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813C7B"/>
    <w:multiLevelType w:val="hybridMultilevel"/>
    <w:tmpl w:val="9AF8C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2257B5"/>
    <w:multiLevelType w:val="multilevel"/>
    <w:tmpl w:val="21DC5DB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4">
    <w:nsid w:val="366F035E"/>
    <w:multiLevelType w:val="multilevel"/>
    <w:tmpl w:val="9B941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2A32F4C"/>
    <w:multiLevelType w:val="multilevel"/>
    <w:tmpl w:val="630C1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6EF1320"/>
    <w:multiLevelType w:val="hybridMultilevel"/>
    <w:tmpl w:val="BF689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D87321"/>
    <w:multiLevelType w:val="hybridMultilevel"/>
    <w:tmpl w:val="2B5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0A37DB"/>
    <w:multiLevelType w:val="multilevel"/>
    <w:tmpl w:val="2EDAC76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9">
    <w:nsid w:val="495A40BB"/>
    <w:multiLevelType w:val="multilevel"/>
    <w:tmpl w:val="EA740A1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0">
    <w:nsid w:val="498240D3"/>
    <w:multiLevelType w:val="hybridMultilevel"/>
    <w:tmpl w:val="5E2AD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10B6A"/>
    <w:multiLevelType w:val="multilevel"/>
    <w:tmpl w:val="325A20C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2">
    <w:nsid w:val="544D61AC"/>
    <w:multiLevelType w:val="multilevel"/>
    <w:tmpl w:val="981254E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3">
    <w:nsid w:val="57A81B46"/>
    <w:multiLevelType w:val="hybridMultilevel"/>
    <w:tmpl w:val="9A76103A"/>
    <w:lvl w:ilvl="0" w:tplc="641619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085A82"/>
    <w:multiLevelType w:val="multilevel"/>
    <w:tmpl w:val="E97A8B9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5">
    <w:nsid w:val="595F676E"/>
    <w:multiLevelType w:val="multilevel"/>
    <w:tmpl w:val="4D82D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160735"/>
    <w:multiLevelType w:val="multilevel"/>
    <w:tmpl w:val="7C0C3BB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7">
    <w:nsid w:val="68962155"/>
    <w:multiLevelType w:val="multilevel"/>
    <w:tmpl w:val="FAD0931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8">
    <w:nsid w:val="693B3EE1"/>
    <w:multiLevelType w:val="multilevel"/>
    <w:tmpl w:val="11C89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93C6C90"/>
    <w:multiLevelType w:val="multilevel"/>
    <w:tmpl w:val="3F5A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1867D29"/>
    <w:multiLevelType w:val="multilevel"/>
    <w:tmpl w:val="AAA0260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1">
    <w:nsid w:val="74720DBD"/>
    <w:multiLevelType w:val="multilevel"/>
    <w:tmpl w:val="9B02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DF6208"/>
    <w:multiLevelType w:val="hybridMultilevel"/>
    <w:tmpl w:val="7AD01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596886"/>
    <w:multiLevelType w:val="hybridMultilevel"/>
    <w:tmpl w:val="47CCB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7D4B97"/>
    <w:multiLevelType w:val="multilevel"/>
    <w:tmpl w:val="3BD829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5">
    <w:nsid w:val="7B873080"/>
    <w:multiLevelType w:val="multilevel"/>
    <w:tmpl w:val="CB7A7FC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7D1E33CC"/>
    <w:multiLevelType w:val="multilevel"/>
    <w:tmpl w:val="BEB6D67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7">
    <w:nsid w:val="7FA7781C"/>
    <w:multiLevelType w:val="multilevel"/>
    <w:tmpl w:val="2048D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9"/>
  </w:num>
  <w:num w:numId="3">
    <w:abstractNumId w:val="9"/>
  </w:num>
  <w:num w:numId="4">
    <w:abstractNumId w:val="21"/>
  </w:num>
  <w:num w:numId="5">
    <w:abstractNumId w:val="36"/>
  </w:num>
  <w:num w:numId="6">
    <w:abstractNumId w:val="10"/>
  </w:num>
  <w:num w:numId="7">
    <w:abstractNumId w:val="34"/>
  </w:num>
  <w:num w:numId="8">
    <w:abstractNumId w:val="24"/>
  </w:num>
  <w:num w:numId="9">
    <w:abstractNumId w:val="4"/>
  </w:num>
  <w:num w:numId="10">
    <w:abstractNumId w:val="5"/>
  </w:num>
  <w:num w:numId="11">
    <w:abstractNumId w:val="22"/>
  </w:num>
  <w:num w:numId="12">
    <w:abstractNumId w:val="26"/>
  </w:num>
  <w:num w:numId="13">
    <w:abstractNumId w:val="35"/>
  </w:num>
  <w:num w:numId="14">
    <w:abstractNumId w:val="27"/>
  </w:num>
  <w:num w:numId="15">
    <w:abstractNumId w:val="18"/>
  </w:num>
  <w:num w:numId="16">
    <w:abstractNumId w:val="13"/>
  </w:num>
  <w:num w:numId="17">
    <w:abstractNumId w:val="30"/>
  </w:num>
  <w:num w:numId="18">
    <w:abstractNumId w:val="3"/>
  </w:num>
  <w:num w:numId="19">
    <w:abstractNumId w:val="2"/>
  </w:num>
  <w:num w:numId="20">
    <w:abstractNumId w:val="31"/>
  </w:num>
  <w:num w:numId="21">
    <w:abstractNumId w:val="25"/>
  </w:num>
  <w:num w:numId="22">
    <w:abstractNumId w:val="14"/>
  </w:num>
  <w:num w:numId="23">
    <w:abstractNumId w:val="37"/>
  </w:num>
  <w:num w:numId="24">
    <w:abstractNumId w:val="28"/>
  </w:num>
  <w:num w:numId="25">
    <w:abstractNumId w:val="15"/>
  </w:num>
  <w:num w:numId="26">
    <w:abstractNumId w:val="8"/>
  </w:num>
  <w:num w:numId="27">
    <w:abstractNumId w:val="29"/>
  </w:num>
  <w:num w:numId="28">
    <w:abstractNumId w:val="11"/>
  </w:num>
  <w:num w:numId="29">
    <w:abstractNumId w:val="17"/>
  </w:num>
  <w:num w:numId="30">
    <w:abstractNumId w:val="33"/>
  </w:num>
  <w:num w:numId="31">
    <w:abstractNumId w:val="16"/>
  </w:num>
  <w:num w:numId="32">
    <w:abstractNumId w:val="1"/>
  </w:num>
  <w:num w:numId="33">
    <w:abstractNumId w:val="20"/>
  </w:num>
  <w:num w:numId="34">
    <w:abstractNumId w:val="6"/>
  </w:num>
  <w:num w:numId="35">
    <w:abstractNumId w:val="32"/>
  </w:num>
  <w:num w:numId="36">
    <w:abstractNumId w:val="7"/>
  </w:num>
  <w:num w:numId="37">
    <w:abstractNumId w:val="23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5F77"/>
    <w:rsid w:val="001B571A"/>
    <w:rsid w:val="0027134F"/>
    <w:rsid w:val="00945F77"/>
    <w:rsid w:val="009B0684"/>
    <w:rsid w:val="00B5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794</Characters>
  <Application>Microsoft Office Word</Application>
  <DocSecurity>0</DocSecurity>
  <Lines>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egan</dc:creator>
  <cp:keywords/>
  <dc:description/>
  <cp:lastModifiedBy>CGCATUBIG</cp:lastModifiedBy>
  <cp:revision>3</cp:revision>
  <dcterms:created xsi:type="dcterms:W3CDTF">2018-10-02T16:36:00Z</dcterms:created>
  <dcterms:modified xsi:type="dcterms:W3CDTF">2018-10-24T00:04:00Z</dcterms:modified>
</cp:coreProperties>
</file>